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8BCFA" w14:textId="77777777" w:rsidR="002D5520" w:rsidRPr="00337C30" w:rsidRDefault="002D5520" w:rsidP="002D5520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37C30">
        <w:rPr>
          <w:rFonts w:ascii="Times New Roman" w:hAnsi="Times New Roman" w:cs="Times New Roman"/>
          <w:b/>
          <w:bCs/>
          <w:sz w:val="22"/>
          <w:szCs w:val="22"/>
        </w:rPr>
        <w:t>Ovid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337C30">
        <w:rPr>
          <w:rFonts w:ascii="Times New Roman" w:hAnsi="Times New Roman" w:cs="Times New Roman"/>
          <w:b/>
          <w:bCs/>
          <w:sz w:val="22"/>
          <w:szCs w:val="22"/>
        </w:rPr>
        <w:t xml:space="preserve">(Medline): Search ran on 4/15/25 and produced 776 results. </w:t>
      </w:r>
    </w:p>
    <w:p w14:paraId="75E6AA12" w14:textId="77777777" w:rsidR="002D5520" w:rsidRPr="00337C30" w:rsidRDefault="002D5520" w:rsidP="002D552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Cerebral Palsy/ or ("cerebral palsy" or "little* disease*" or "spastic diplegia*" or "perinatal stroke" or "prenatal stroke*" or "neonatal stroke*" or "infant stroke" or "pediatric stroke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spastici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hemipares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"perinatal brain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"prenatal brain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"neonatal brain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"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2D1759EB" w14:textId="77777777" w:rsidR="002D5520" w:rsidRPr="00337C30" w:rsidRDefault="002D5520" w:rsidP="002D552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>Transcranial Direct Current Stimulation/ or ("peripheral magnetic stimulation*" or "transcranial direct current stimulation*" or "non-invasive brain stimulation"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73E15D11" w14:textId="77777777" w:rsidR="002D5520" w:rsidRPr="00337C30" w:rsidRDefault="002D5520" w:rsidP="002D552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exp Electric Stimulation Therapy/ or ("electric*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stimula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neuromodula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27BC4712" w14:textId="77777777" w:rsidR="002D5520" w:rsidRPr="00337C30" w:rsidRDefault="002D5520" w:rsidP="002D552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>exp Electromyography/ or (electromyograph* or electromyogram*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7CFF349C" w14:textId="77777777" w:rsidR="002D5520" w:rsidRPr="00337C30" w:rsidRDefault="002D5520" w:rsidP="002D552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>exp Neurological Rehabilitation/ or ("neurologic* rehabilitation*" or neurorehabilitation*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659231EA" w14:textId="77777777" w:rsidR="002D5520" w:rsidRPr="00337C30" w:rsidRDefault="002D5520" w:rsidP="002D552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exp Wearable Electronic Devices/ or ("wearable electronic device*" or "wearable device*" or "wearable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technolog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"electronic skin" or "wearable computer*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neuroprosthetic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 or neuro-prosthetic*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3491D7C4" w14:textId="77777777" w:rsidR="002D5520" w:rsidRPr="00337C30" w:rsidRDefault="002D5520" w:rsidP="002D552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exp Occupational Therapy/ or ("occupational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ergothera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5A0F5A69" w14:textId="77777777" w:rsidR="002D5520" w:rsidRPr="00337C30" w:rsidRDefault="002D5520" w:rsidP="002D552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>2 or 3 or 4 or 5 or 6 or 7</w:t>
      </w:r>
    </w:p>
    <w:p w14:paraId="1A0C50AE" w14:textId="77777777" w:rsidR="002D5520" w:rsidRPr="00337C30" w:rsidRDefault="002D5520" w:rsidP="002D552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exp Child/ or exp Adolescent/ or exp Infant/ or exp Pediatrics/ or (pediatric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paediatric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child* or kid* or toddler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fan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bab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neona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newborn* or new-born* or adolescent* or teen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juvenil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657FD137" w14:textId="77777777" w:rsidR="002D5520" w:rsidRPr="00337C30" w:rsidRDefault="002D5520" w:rsidP="002D552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exp Upper Extremity/ or ("uppe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extremi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" or "upper limb*" or "membrum superius" or hand* or arm* or shoulder* or wrist* or elbow*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738A190C" w14:textId="77777777" w:rsidR="002D5520" w:rsidRPr="00337C30" w:rsidRDefault="002D5520" w:rsidP="002D552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>1 and 8 and 9 and 10</w:t>
      </w:r>
    </w:p>
    <w:p w14:paraId="13EFDB0C" w14:textId="77777777" w:rsidR="002D5520" w:rsidRDefault="002D5520" w:rsidP="002D5520">
      <w:pPr>
        <w:spacing w:after="0"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3B30E3C" w14:textId="77777777" w:rsidR="002D5520" w:rsidRPr="00337C30" w:rsidRDefault="002D5520" w:rsidP="002D5520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37C30">
        <w:rPr>
          <w:rFonts w:ascii="Times New Roman" w:hAnsi="Times New Roman" w:cs="Times New Roman"/>
          <w:b/>
          <w:bCs/>
          <w:sz w:val="22"/>
          <w:szCs w:val="22"/>
        </w:rPr>
        <w:t xml:space="preserve">CINAHL: Search ran on 4/15/25 and produced 522 results. </w:t>
      </w:r>
    </w:p>
    <w:p w14:paraId="3735FA73" w14:textId="77777777" w:rsidR="002D5520" w:rsidRPr="00337C30" w:rsidRDefault="002D5520" w:rsidP="002D5520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(MH "Cerebral Palsy") OR ("cerebral palsy" OR "little* disease*" OR "spastic diplegia*" OR "perinatal stroke" OR "prenatal stroke*" OR "neonatal stroke*" OR "infant stroke" OR "pediatric stroke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spastici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hemipares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"perinatal brain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"prenatal brain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"neonatal brain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")</w:t>
      </w:r>
    </w:p>
    <w:p w14:paraId="2CD5E1C6" w14:textId="77777777" w:rsidR="002D5520" w:rsidRPr="00337C30" w:rsidRDefault="002D5520" w:rsidP="002D5520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>(MH "Transcranial Direct Current Stimulation") OR ("peripheral magnetic stimulation*" OR "transcranial direct current stimulation*" OR "non-invasive brain stimulation")</w:t>
      </w:r>
    </w:p>
    <w:p w14:paraId="24433429" w14:textId="77777777" w:rsidR="002D5520" w:rsidRPr="00337C30" w:rsidRDefault="002D5520" w:rsidP="002D5520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(MH "Electric Stimulation+") OR ("electric*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stimula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neuromodula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)</w:t>
      </w:r>
    </w:p>
    <w:p w14:paraId="4134CA75" w14:textId="77777777" w:rsidR="002D5520" w:rsidRPr="00337C30" w:rsidRDefault="002D5520" w:rsidP="002D5520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>(MH "Electromyography") OR (electromyograph* OR electromyogram*)</w:t>
      </w:r>
    </w:p>
    <w:p w14:paraId="2147C1DF" w14:textId="77777777" w:rsidR="002D5520" w:rsidRPr="00337C30" w:rsidRDefault="002D5520" w:rsidP="002D5520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(MH "Wearable Sensors+") OR ("wearable electronic device*" OR "wearable device*" OR "wearable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technolog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"electronic skin" OR "wearable computer*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neuroprosthetic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 OR neuro-prosthetic*)</w:t>
      </w:r>
    </w:p>
    <w:p w14:paraId="58E559E8" w14:textId="77777777" w:rsidR="002D5520" w:rsidRPr="00337C30" w:rsidRDefault="002D5520" w:rsidP="002D5520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(MH "Occupational Therapy+") OR ("occupational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ergothera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)</w:t>
      </w:r>
    </w:p>
    <w:p w14:paraId="71B70793" w14:textId="77777777" w:rsidR="002D5520" w:rsidRPr="00337C30" w:rsidRDefault="002D5520" w:rsidP="002D5520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>("neurologic* rehabilitation*" OR neurorehabilitation*)</w:t>
      </w:r>
    </w:p>
    <w:p w14:paraId="15AA7AA1" w14:textId="77777777" w:rsidR="002D5520" w:rsidRPr="00337C30" w:rsidRDefault="002D5520" w:rsidP="002D5520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>S2 OR S3 OR S4 OR S5 OR S6 OR S7</w:t>
      </w:r>
    </w:p>
    <w:p w14:paraId="482F3F71" w14:textId="77777777" w:rsidR="002D5520" w:rsidRPr="00337C30" w:rsidRDefault="002D5520" w:rsidP="002D5520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(MH "Child+") OR (MH "Infant+") OR (MH "Pediatrics+") OR (pediatric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paediatric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child* OR kid* OR toddler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fan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bab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neona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newborn* OR new-born* OR adolescent* OR teen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juvenil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)</w:t>
      </w:r>
    </w:p>
    <w:p w14:paraId="57A19A6E" w14:textId="77777777" w:rsidR="002D5520" w:rsidRPr="00337C30" w:rsidRDefault="002D5520" w:rsidP="002D5520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lastRenderedPageBreak/>
        <w:t xml:space="preserve">(MH "Upper Extremity+") OR ("uppe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extremi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" OR "upper limb*" OR "membrum superius" OR hand* OR arm* OR shoulder* OR wrist* OR elbow*)</w:t>
      </w:r>
    </w:p>
    <w:p w14:paraId="6DAE59A1" w14:textId="77777777" w:rsidR="002D5520" w:rsidRPr="00337C30" w:rsidRDefault="002D5520" w:rsidP="002D5520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>S1 AND S8 AND S9 AND S10</w:t>
      </w:r>
    </w:p>
    <w:p w14:paraId="54B1765D" w14:textId="77777777" w:rsidR="002D5520" w:rsidRDefault="002D5520" w:rsidP="002D5520">
      <w:pPr>
        <w:spacing w:after="0"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716B7CF" w14:textId="77777777" w:rsidR="002D5520" w:rsidRPr="00337C30" w:rsidRDefault="002D5520" w:rsidP="002D5520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37C30">
        <w:rPr>
          <w:rFonts w:ascii="Times New Roman" w:hAnsi="Times New Roman" w:cs="Times New Roman"/>
          <w:b/>
          <w:bCs/>
          <w:sz w:val="22"/>
          <w:szCs w:val="22"/>
        </w:rPr>
        <w:t xml:space="preserve">Scopus: Search ran on 4/15/25 and produced 11,308 results. </w:t>
      </w:r>
    </w:p>
    <w:p w14:paraId="7D965ADC" w14:textId="77777777" w:rsidR="002D5520" w:rsidRPr="00337C30" w:rsidRDefault="002D5520" w:rsidP="002D5520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( ( TITLE-ABS-KEY ( "peripheral magnetic stimulation*" OR "transcranial direct current stimulation*" OR "non-invasive brain stimulation" ) OR TITLE-ABS-KEY ( "electric*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stimula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neuromodula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) OR TITLE-ABS-KEY ( electromyograph* OR electromyogram* ) OR TITLE-ABS-KEY ( "neurologic* rehabilitation*" OR neurorehabilitation* ) OR TITLE-ABS-KEY ( "wearable electronic device*" OR "wearable device*" OR "wearable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technolog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"electronic skin" OR "wearable computer*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neuroprosthetic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neuro-prosthetic* ) OR TITLE-ABS-KEY ( "occupational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ergothera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) ) AND TITLE-ABS-KEY ( "cerebral palsy" OR "little* disease*" OR "spastic diplegia*" OR "perinatal stroke" OR "prenatal stroke*" OR "neonatal stroke*" OR "infant stroke" OR "pediatric stroke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spastici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hemipares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"perinatal brain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"prenatal brain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"neonatal brain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) AND TITLE-ABS-KEY ( pediatric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paediatric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child* OR kid* OR toddler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fan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bab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neona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newborn* OR new-born* OR adolescent* OR teen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juvenil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) AND TITLE-ABS-KEY ( "uppe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extremi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" OR "upper limb*" OR "membrum superius" OR hand* OR arm* OR shoulder* OR wrist* OR elbow* ) )</w:t>
      </w:r>
    </w:p>
    <w:p w14:paraId="0C28A1E3" w14:textId="77777777" w:rsidR="002D5520" w:rsidRDefault="002D5520" w:rsidP="002D5520">
      <w:pPr>
        <w:spacing w:after="0"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DD72D9A" w14:textId="77777777" w:rsidR="002D5520" w:rsidRPr="00337C30" w:rsidRDefault="002D5520" w:rsidP="002D5520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337C30">
        <w:rPr>
          <w:rFonts w:ascii="Times New Roman" w:hAnsi="Times New Roman" w:cs="Times New Roman"/>
          <w:b/>
          <w:bCs/>
          <w:sz w:val="22"/>
          <w:szCs w:val="22"/>
        </w:rPr>
        <w:t>PsycInfo</w:t>
      </w:r>
      <w:proofErr w:type="spellEnd"/>
      <w:r w:rsidRPr="00337C30">
        <w:rPr>
          <w:rFonts w:ascii="Times New Roman" w:hAnsi="Times New Roman" w:cs="Times New Roman"/>
          <w:b/>
          <w:bCs/>
          <w:sz w:val="22"/>
          <w:szCs w:val="22"/>
        </w:rPr>
        <w:t xml:space="preserve">: Search ran on 4/15/25 and produced 283 results. </w:t>
      </w:r>
    </w:p>
    <w:p w14:paraId="12FD1FE6" w14:textId="77777777" w:rsidR="002D5520" w:rsidRPr="00337C30" w:rsidRDefault="002D5520" w:rsidP="002D552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exp Cerebral Palsy/ or ("cerebral palsy" or "little* disease*" or "spastic diplegia*" or "perinatal stroke" or "prenatal stroke*" or "neonatal stroke*" or "infant stroke" or "pediatric stroke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spastici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hemipares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"perinatal brain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"prenatal brain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"neonatal brain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"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13BD81D1" w14:textId="77777777" w:rsidR="002D5520" w:rsidRPr="00337C30" w:rsidRDefault="002D5520" w:rsidP="002D552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>Transcranial Direct Current Stimulation/ or ("peripheral magnetic stimulation*" or "transcranial direct current stimulation*" or "non-invasive brain stimulation"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6829D86F" w14:textId="77777777" w:rsidR="002D5520" w:rsidRPr="00337C30" w:rsidRDefault="002D5520" w:rsidP="002D552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exp Noninvasive Brain Stimulation/ or exp Electrical Brain Stimulation/ or exp Neuromodulation/ or ("electric*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stimula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neuromodula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28610C4B" w14:textId="77777777" w:rsidR="002D5520" w:rsidRPr="00337C30" w:rsidRDefault="002D5520" w:rsidP="002D552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>exp Electromyography/ or (electromyograph* or electromyogram*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2E21574A" w14:textId="77777777" w:rsidR="002D5520" w:rsidRPr="00337C30" w:rsidRDefault="002D5520" w:rsidP="002D552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>exp Neurorehabilitation/ or ("neurologic* rehabilitation*" or neurorehabilitation*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501E74A5" w14:textId="77777777" w:rsidR="002D5520" w:rsidRPr="00337C30" w:rsidRDefault="002D5520" w:rsidP="002D552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exp Wearable Devices/ or ("wearable electronic device*" or "wearable device*" or "wearable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technolog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"electronic skin" or "wearable computer*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neuroprosthetic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 or neuro-prosthetic*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3B6DB1B6" w14:textId="77777777" w:rsidR="002D5520" w:rsidRPr="00337C30" w:rsidRDefault="002D5520" w:rsidP="002D552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exp Occupational Therapy/ or ("occupational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"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ergothera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7A476FCD" w14:textId="77777777" w:rsidR="002D5520" w:rsidRPr="00337C30" w:rsidRDefault="002D5520" w:rsidP="002D552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>2 or 3 or 4 or 5 or 6 or 7</w:t>
      </w:r>
    </w:p>
    <w:p w14:paraId="2198FFC3" w14:textId="77777777" w:rsidR="002D5520" w:rsidRPr="00337C30" w:rsidRDefault="002D5520" w:rsidP="002D552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exp Pediatrics/ or (pediatric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paediatric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child* or kid* or toddler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infan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bab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neona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 xml:space="preserve">* or newborn* or new-born* or adolescent* or teen* o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juvenil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0598B216" w14:textId="77777777" w:rsidR="002D5520" w:rsidRPr="00337C30" w:rsidRDefault="002D5520" w:rsidP="002D552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 xml:space="preserve">exp "Arm (Anatomy)"/ or exp "Hand (Anatomy)"/ or ("upper 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extremit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*" or "upper limb*" or "membrum superius" or hand* or arm* or shoulder* or wrist* or elbow*).</w:t>
      </w:r>
      <w:proofErr w:type="spellStart"/>
      <w:r w:rsidRPr="00337C30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337C30">
        <w:rPr>
          <w:rFonts w:ascii="Times New Roman" w:hAnsi="Times New Roman" w:cs="Times New Roman"/>
          <w:sz w:val="22"/>
          <w:szCs w:val="22"/>
        </w:rPr>
        <w:t>.</w:t>
      </w:r>
    </w:p>
    <w:p w14:paraId="0D82B8A2" w14:textId="3CE8CF1D" w:rsidR="002D5520" w:rsidRPr="002D5520" w:rsidRDefault="002D5520" w:rsidP="002D552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37C30">
        <w:rPr>
          <w:rFonts w:ascii="Times New Roman" w:hAnsi="Times New Roman" w:cs="Times New Roman"/>
          <w:sz w:val="22"/>
          <w:szCs w:val="22"/>
        </w:rPr>
        <w:t>1 and 8 and 9 and 10</w:t>
      </w:r>
    </w:p>
    <w:sectPr w:rsidR="002D5520" w:rsidRPr="002D5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50632"/>
    <w:multiLevelType w:val="hybridMultilevel"/>
    <w:tmpl w:val="A7A853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9B3855"/>
    <w:multiLevelType w:val="hybridMultilevel"/>
    <w:tmpl w:val="ACAE2B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AA63C85"/>
    <w:multiLevelType w:val="hybridMultilevel"/>
    <w:tmpl w:val="FB487F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89898754">
    <w:abstractNumId w:val="0"/>
  </w:num>
  <w:num w:numId="2" w16cid:durableId="1436173930">
    <w:abstractNumId w:val="1"/>
  </w:num>
  <w:num w:numId="3" w16cid:durableId="12836542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520"/>
    <w:rsid w:val="00187F83"/>
    <w:rsid w:val="002D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BEBEC"/>
  <w15:chartTrackingRefBased/>
  <w15:docId w15:val="{C5A90D27-9615-F94C-ADA1-45DDE0C84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520"/>
  </w:style>
  <w:style w:type="paragraph" w:styleId="Heading1">
    <w:name w:val="heading 1"/>
    <w:basedOn w:val="Normal"/>
    <w:next w:val="Normal"/>
    <w:link w:val="Heading1Char"/>
    <w:uiPriority w:val="9"/>
    <w:qFormat/>
    <w:rsid w:val="002D55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5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5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55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5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5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5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5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5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5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5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5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5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5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5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5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5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5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5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5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5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55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5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55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5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55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5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5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5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1</Words>
  <Characters>4742</Characters>
  <Application>Microsoft Office Word</Application>
  <DocSecurity>0</DocSecurity>
  <Lines>39</Lines>
  <Paragraphs>11</Paragraphs>
  <ScaleCrop>false</ScaleCrop>
  <Company/>
  <LinksUpToDate>false</LinksUpToDate>
  <CharactersWithSpaces>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hfield, Sara J.</dc:creator>
  <cp:keywords/>
  <dc:description/>
  <cp:lastModifiedBy>Burchfield, Sara J.</cp:lastModifiedBy>
  <cp:revision>1</cp:revision>
  <dcterms:created xsi:type="dcterms:W3CDTF">2025-07-10T05:05:00Z</dcterms:created>
  <dcterms:modified xsi:type="dcterms:W3CDTF">2025-07-10T05:06:00Z</dcterms:modified>
</cp:coreProperties>
</file>